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235" w:rsidRDefault="00386836" w:rsidP="004C59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Table S1 Symbol values </w:t>
      </w:r>
      <w:r w:rsidR="005C1E7A" w:rsidRPr="0071750D">
        <w:rPr>
          <w:rFonts w:ascii="Times New Roman" w:hAnsi="Times New Roman" w:cs="Times New Roman" w:hint="eastAsia"/>
          <w:b/>
          <w:color w:val="000000"/>
        </w:rPr>
        <w:t xml:space="preserve">for </w:t>
      </w:r>
      <w:r>
        <w:rPr>
          <w:rFonts w:ascii="Times New Roman" w:hAnsi="Times New Roman" w:cs="Times New Roman" w:hint="eastAsia"/>
          <w:b/>
          <w:color w:val="000000"/>
        </w:rPr>
        <w:t>3D, 2D</w:t>
      </w:r>
      <w:r w:rsidR="004C5915">
        <w:rPr>
          <w:rFonts w:ascii="Times New Roman" w:hAnsi="Times New Roman" w:cs="Times New Roman" w:hint="eastAsia"/>
          <w:b/>
          <w:color w:val="000000"/>
        </w:rPr>
        <w:t>,</w:t>
      </w:r>
      <w:r>
        <w:rPr>
          <w:rFonts w:ascii="Times New Roman" w:hAnsi="Times New Roman" w:cs="Times New Roman" w:hint="eastAsia"/>
          <w:b/>
          <w:color w:val="000000"/>
        </w:rPr>
        <w:t xml:space="preserve"> and 1D</w:t>
      </w:r>
      <w:r w:rsidR="005C1E7A" w:rsidRPr="0071750D">
        <w:rPr>
          <w:rFonts w:ascii="Times New Roman" w:hAnsi="Times New Roman" w:cs="Times New Roman" w:hint="eastAsia"/>
          <w:b/>
          <w:color w:val="000000"/>
        </w:rPr>
        <w:t xml:space="preserve"> </w:t>
      </w:r>
      <w:r w:rsidR="004C5915">
        <w:rPr>
          <w:rFonts w:ascii="Times New Roman" w:hAnsi="Times New Roman" w:cs="Times New Roman" w:hint="eastAsia"/>
          <w:b/>
          <w:color w:val="000000"/>
        </w:rPr>
        <w:t>simulations</w:t>
      </w:r>
      <w:r w:rsidR="005C1E7A" w:rsidRPr="0071750D">
        <w:rPr>
          <w:rFonts w:ascii="Times New Roman" w:hAnsi="Times New Roman" w:cs="Times New Roman" w:hint="eastAsia"/>
          <w:b/>
          <w:color w:val="000000"/>
        </w:rPr>
        <w:t>.</w:t>
      </w:r>
    </w:p>
    <w:tbl>
      <w:tblPr>
        <w:tblW w:w="8926" w:type="dxa"/>
        <w:jc w:val="center"/>
        <w:tblLayout w:type="fixed"/>
        <w:tblCellMar>
          <w:left w:w="99" w:type="dxa"/>
          <w:right w:w="99" w:type="dxa"/>
        </w:tblCellMar>
        <w:tblLook w:val="04A0"/>
      </w:tblPr>
      <w:tblGrid>
        <w:gridCol w:w="795"/>
        <w:gridCol w:w="864"/>
        <w:gridCol w:w="850"/>
        <w:gridCol w:w="851"/>
        <w:gridCol w:w="567"/>
        <w:gridCol w:w="283"/>
        <w:gridCol w:w="1332"/>
        <w:gridCol w:w="1002"/>
        <w:gridCol w:w="926"/>
        <w:gridCol w:w="884"/>
        <w:gridCol w:w="572"/>
      </w:tblGrid>
      <w:tr w:rsidR="000231E2" w:rsidRPr="00386836" w:rsidTr="00C40E1C">
        <w:trPr>
          <w:trHeight w:hRule="exact" w:val="454"/>
          <w:jc w:val="center"/>
        </w:trPr>
        <w:tc>
          <w:tcPr>
            <w:tcW w:w="79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836" w:rsidRPr="00386836" w:rsidRDefault="00386836" w:rsidP="0038683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86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836" w:rsidRPr="00386836" w:rsidRDefault="00386836" w:rsidP="0081058D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D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86836" w:rsidRPr="00386836" w:rsidRDefault="00386836" w:rsidP="008105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D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86836" w:rsidRPr="00386836" w:rsidRDefault="00386836" w:rsidP="008105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D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836" w:rsidRPr="00386836" w:rsidRDefault="00386836" w:rsidP="0081058D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283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6836" w:rsidRPr="00386836" w:rsidRDefault="00386836" w:rsidP="0081058D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3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836" w:rsidRPr="00386836" w:rsidRDefault="00386836" w:rsidP="0081058D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00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836" w:rsidRPr="00386836" w:rsidRDefault="00386836" w:rsidP="0038683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>3D</w:t>
            </w:r>
          </w:p>
        </w:tc>
        <w:tc>
          <w:tcPr>
            <w:tcW w:w="92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86836" w:rsidRPr="00386836" w:rsidRDefault="00386836" w:rsidP="008105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D</w:t>
            </w:r>
          </w:p>
        </w:tc>
        <w:tc>
          <w:tcPr>
            <w:tcW w:w="88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86836" w:rsidRPr="00386836" w:rsidRDefault="00386836" w:rsidP="008105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D</w:t>
            </w:r>
          </w:p>
        </w:tc>
        <w:tc>
          <w:tcPr>
            <w:tcW w:w="57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836" w:rsidRPr="00386836" w:rsidRDefault="00386836" w:rsidP="0081058D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0</w:t>
            </w:r>
            <w:r w:rsidRPr="0038683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x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5D6E78">
            <w:pPr>
              <w:ind w:right="80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80</w:t>
            </w:r>
            <w:r w:rsidRPr="0038683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x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00x10</w:t>
            </w:r>
            <w:r w:rsidRPr="00082235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/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0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85x10</w:t>
            </w:r>
            <w:r w:rsidRPr="00082235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2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7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/s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  <w:r w:rsidRPr="0038683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･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2a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  <w:r w:rsidRPr="0038683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x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  <w:r w:rsidRPr="0038683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x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</w:t>
            </w:r>
            <w:r w:rsidRPr="0038683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･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2b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  <w:r w:rsidRPr="0038683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x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  <w:r w:rsidRPr="0038683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x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</w:t>
            </w:r>
            <w:r w:rsidRPr="0038683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･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2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AC3DCD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DB6A13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7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K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K.IkB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K.IkBa.NFk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00x10</w:t>
            </w:r>
            <w:r w:rsidRPr="00082235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K.IkB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25x10</w:t>
            </w:r>
            <w:r w:rsidRPr="00082235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K.IkBb.NFk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K.IkB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K.IkBe.NFk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B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7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2x10</w:t>
            </w:r>
            <w:r w:rsidRPr="00082235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68x10</w:t>
            </w:r>
            <w:r w:rsidRPr="00082235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Ba.NFk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.05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91x10</w:t>
            </w:r>
            <w:r w:rsidRPr="00082235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g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8</w:t>
            </w:r>
            <w:r w:rsidR="00C40E1C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x10</w:t>
            </w:r>
            <w:r w:rsidRPr="00AB25E7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B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3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.91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g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0</w:t>
            </w:r>
            <w:r w:rsidR="00C40E1C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x10</w:t>
            </w:r>
            <w:r w:rsidRPr="00AB25E7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Bb.NFk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1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12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DB6A13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F600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8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B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4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58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Be.NFk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.31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DB6A13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F600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8</w:t>
            </w:r>
            <w:r w:rsidR="00C40E1C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x10</w:t>
            </w:r>
            <w:r w:rsidRPr="00AB25E7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Fk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7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08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78x10</w:t>
            </w:r>
            <w:r w:rsidRPr="00082235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F600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.4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8</w:t>
            </w:r>
            <w:r w:rsidR="00C40E1C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x10</w:t>
            </w:r>
            <w:r w:rsidRPr="00AB25E7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_IkB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35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39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0231E2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2_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DB6A13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F600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36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302513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  <w:bookmarkStart w:id="0" w:name="_GoBack"/>
            <w:bookmarkEnd w:id="0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7D5" w:rsidRPr="00386836" w:rsidRDefault="008E17D5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_IkBa.NFk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87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E17D5" w:rsidRPr="00386836" w:rsidRDefault="008E17D5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44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7D5" w:rsidRPr="00386836" w:rsidRDefault="008E17D5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302513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810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k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513" w:rsidRPr="00386836" w:rsidRDefault="00302513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80x10</w:t>
            </w:r>
            <w:r w:rsidRPr="00AB25E7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8105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_IkB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7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.79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302513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513" w:rsidRPr="00386836" w:rsidRDefault="00302513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_IkBb.NFk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3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38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302513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513" w:rsidRPr="00386836" w:rsidRDefault="00302513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_IkB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4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50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302513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513" w:rsidRPr="00386836" w:rsidRDefault="00302513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_IkBe.NFk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3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76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302513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513" w:rsidRPr="00386836" w:rsidRDefault="00302513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_NFk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78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81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302513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513" w:rsidRPr="00386836" w:rsidRDefault="00302513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_IkB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1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44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41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302513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513" w:rsidRPr="00386836" w:rsidRDefault="00302513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_IkB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5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47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302513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p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F600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8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2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_IkB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3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09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302513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p1_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5D6E78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F600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.0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_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_IkB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8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63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08 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302513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p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DB6A13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F600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5D6E7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2513" w:rsidRPr="00386836" w:rsidRDefault="00302513" w:rsidP="0081058D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_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_IkB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8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84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302513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p2_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02513" w:rsidRPr="00386836" w:rsidRDefault="00302513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_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_IkB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4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02513" w:rsidRPr="00386836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10x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302513" w:rsidRDefault="00302513" w:rsidP="007473D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7473D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302513" w:rsidRPr="00386836" w:rsidTr="00C40E1C">
        <w:trPr>
          <w:trHeight w:hRule="exact" w:val="340"/>
          <w:jc w:val="center"/>
        </w:trPr>
        <w:tc>
          <w:tcPr>
            <w:tcW w:w="7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>tp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>2.8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02513" w:rsidRPr="00386836" w:rsidRDefault="00302513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>8.40</w:t>
            </w:r>
            <w:r w:rsidRPr="003868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x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02513" w:rsidRPr="00386836" w:rsidRDefault="00302513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>/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02513" w:rsidRPr="00386836" w:rsidRDefault="00302513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BF62A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02513" w:rsidRPr="00386836" w:rsidRDefault="00302513" w:rsidP="008E1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02513" w:rsidRDefault="00302513" w:rsidP="00BF6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02513" w:rsidRPr="00386836" w:rsidRDefault="00302513" w:rsidP="00BF62A6">
            <w:pP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515863" w:rsidRPr="00622E2F" w:rsidRDefault="00515863" w:rsidP="00A101D0">
      <w:pPr>
        <w:widowControl/>
        <w:jc w:val="left"/>
        <w:rPr>
          <w:rFonts w:ascii="Times New Roman" w:hAnsi="Times New Roman" w:cs="Times New Roman"/>
          <w:b/>
        </w:rPr>
      </w:pPr>
    </w:p>
    <w:sectPr w:rsidR="00515863" w:rsidRPr="00622E2F" w:rsidSect="00251571">
      <w:pgSz w:w="11907" w:h="16840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7E3B" w:rsidRDefault="00097E3B" w:rsidP="00515863">
      <w:r>
        <w:separator/>
      </w:r>
    </w:p>
  </w:endnote>
  <w:endnote w:type="continuationSeparator" w:id="0">
    <w:p w:rsidR="00097E3B" w:rsidRDefault="00097E3B" w:rsidP="005158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7E3B" w:rsidRDefault="00097E3B" w:rsidP="00515863">
      <w:r>
        <w:separator/>
      </w:r>
    </w:p>
  </w:footnote>
  <w:footnote w:type="continuationSeparator" w:id="0">
    <w:p w:rsidR="00097E3B" w:rsidRDefault="00097E3B" w:rsidP="0051586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8153B5"/>
    <w:multiLevelType w:val="hybridMultilevel"/>
    <w:tmpl w:val="43105188"/>
    <w:lvl w:ilvl="0" w:tplc="B30E93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8681179"/>
    <w:multiLevelType w:val="hybridMultilevel"/>
    <w:tmpl w:val="12E42F2C"/>
    <w:lvl w:ilvl="0" w:tplc="5DA84B6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8F20DF"/>
    <w:rsid w:val="00005B0D"/>
    <w:rsid w:val="000231E2"/>
    <w:rsid w:val="0003216E"/>
    <w:rsid w:val="00061B11"/>
    <w:rsid w:val="00082235"/>
    <w:rsid w:val="000923A7"/>
    <w:rsid w:val="00096DE5"/>
    <w:rsid w:val="00097E3B"/>
    <w:rsid w:val="000B3BCD"/>
    <w:rsid w:val="000D046B"/>
    <w:rsid w:val="000D58B8"/>
    <w:rsid w:val="000D5E48"/>
    <w:rsid w:val="001269BF"/>
    <w:rsid w:val="00126B1A"/>
    <w:rsid w:val="00142160"/>
    <w:rsid w:val="00150A6C"/>
    <w:rsid w:val="00164921"/>
    <w:rsid w:val="001A1B67"/>
    <w:rsid w:val="001D458D"/>
    <w:rsid w:val="00222334"/>
    <w:rsid w:val="00251571"/>
    <w:rsid w:val="00262A5B"/>
    <w:rsid w:val="00264BDA"/>
    <w:rsid w:val="00267707"/>
    <w:rsid w:val="0028298E"/>
    <w:rsid w:val="002A53A1"/>
    <w:rsid w:val="002D06A8"/>
    <w:rsid w:val="002E1AAB"/>
    <w:rsid w:val="00302513"/>
    <w:rsid w:val="003409D4"/>
    <w:rsid w:val="00373A70"/>
    <w:rsid w:val="0038139C"/>
    <w:rsid w:val="00386836"/>
    <w:rsid w:val="003A702F"/>
    <w:rsid w:val="003D297C"/>
    <w:rsid w:val="003D58ED"/>
    <w:rsid w:val="003E06FC"/>
    <w:rsid w:val="003F720C"/>
    <w:rsid w:val="00432876"/>
    <w:rsid w:val="00434E86"/>
    <w:rsid w:val="00456B76"/>
    <w:rsid w:val="00474D06"/>
    <w:rsid w:val="004912D2"/>
    <w:rsid w:val="00496656"/>
    <w:rsid w:val="004C5915"/>
    <w:rsid w:val="004F62C5"/>
    <w:rsid w:val="00515863"/>
    <w:rsid w:val="00517F20"/>
    <w:rsid w:val="00540DFB"/>
    <w:rsid w:val="00541D4B"/>
    <w:rsid w:val="0055124F"/>
    <w:rsid w:val="005C1E7A"/>
    <w:rsid w:val="005D6E78"/>
    <w:rsid w:val="00601E86"/>
    <w:rsid w:val="00622E2F"/>
    <w:rsid w:val="00626137"/>
    <w:rsid w:val="00645BBB"/>
    <w:rsid w:val="00654BB7"/>
    <w:rsid w:val="006C2706"/>
    <w:rsid w:val="00700B43"/>
    <w:rsid w:val="00725309"/>
    <w:rsid w:val="00772629"/>
    <w:rsid w:val="00774384"/>
    <w:rsid w:val="0077446E"/>
    <w:rsid w:val="0079276C"/>
    <w:rsid w:val="00795C8B"/>
    <w:rsid w:val="00797F85"/>
    <w:rsid w:val="007A0C9B"/>
    <w:rsid w:val="007C0770"/>
    <w:rsid w:val="008009CA"/>
    <w:rsid w:val="0081058D"/>
    <w:rsid w:val="00894915"/>
    <w:rsid w:val="008A0A8E"/>
    <w:rsid w:val="008A2BBE"/>
    <w:rsid w:val="008A3D7B"/>
    <w:rsid w:val="008C1F36"/>
    <w:rsid w:val="008C4664"/>
    <w:rsid w:val="008E17D5"/>
    <w:rsid w:val="008E5394"/>
    <w:rsid w:val="008F20DF"/>
    <w:rsid w:val="008F76F5"/>
    <w:rsid w:val="00923FD4"/>
    <w:rsid w:val="00940889"/>
    <w:rsid w:val="009727E7"/>
    <w:rsid w:val="009A2E46"/>
    <w:rsid w:val="009B0748"/>
    <w:rsid w:val="009D4109"/>
    <w:rsid w:val="00A0257F"/>
    <w:rsid w:val="00A101D0"/>
    <w:rsid w:val="00A25A5C"/>
    <w:rsid w:val="00A25A67"/>
    <w:rsid w:val="00A3599D"/>
    <w:rsid w:val="00A425F1"/>
    <w:rsid w:val="00A578E5"/>
    <w:rsid w:val="00AA2466"/>
    <w:rsid w:val="00AB25E7"/>
    <w:rsid w:val="00AB3FD9"/>
    <w:rsid w:val="00AC3DCD"/>
    <w:rsid w:val="00AE65FB"/>
    <w:rsid w:val="00AE79A6"/>
    <w:rsid w:val="00B40035"/>
    <w:rsid w:val="00B47AA3"/>
    <w:rsid w:val="00B47EDB"/>
    <w:rsid w:val="00BC5117"/>
    <w:rsid w:val="00BD069E"/>
    <w:rsid w:val="00BE045C"/>
    <w:rsid w:val="00C12232"/>
    <w:rsid w:val="00C33345"/>
    <w:rsid w:val="00C40E1C"/>
    <w:rsid w:val="00C41CCE"/>
    <w:rsid w:val="00C476DC"/>
    <w:rsid w:val="00C51CD4"/>
    <w:rsid w:val="00C71A4D"/>
    <w:rsid w:val="00C71A87"/>
    <w:rsid w:val="00C90597"/>
    <w:rsid w:val="00CA27CA"/>
    <w:rsid w:val="00CC2112"/>
    <w:rsid w:val="00CD5E92"/>
    <w:rsid w:val="00CE25A5"/>
    <w:rsid w:val="00CF2262"/>
    <w:rsid w:val="00D11E2F"/>
    <w:rsid w:val="00D13235"/>
    <w:rsid w:val="00D24FD5"/>
    <w:rsid w:val="00D51D09"/>
    <w:rsid w:val="00D64AEC"/>
    <w:rsid w:val="00DB6A13"/>
    <w:rsid w:val="00DC6B4C"/>
    <w:rsid w:val="00DE3BA8"/>
    <w:rsid w:val="00E03A75"/>
    <w:rsid w:val="00E1464C"/>
    <w:rsid w:val="00E23272"/>
    <w:rsid w:val="00E3550D"/>
    <w:rsid w:val="00E500E0"/>
    <w:rsid w:val="00E662EE"/>
    <w:rsid w:val="00EA1E87"/>
    <w:rsid w:val="00EF5318"/>
    <w:rsid w:val="00F07FF2"/>
    <w:rsid w:val="00F27FF7"/>
    <w:rsid w:val="00F4676E"/>
    <w:rsid w:val="00F52A33"/>
    <w:rsid w:val="00F60060"/>
    <w:rsid w:val="00F93C49"/>
    <w:rsid w:val="00FA6FEE"/>
    <w:rsid w:val="00FC31DC"/>
    <w:rsid w:val="00FC731F"/>
    <w:rsid w:val="00FC79FA"/>
    <w:rsid w:val="00FD3137"/>
    <w:rsid w:val="00FD51E0"/>
    <w:rsid w:val="00FE4177"/>
    <w:rsid w:val="00FF59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FF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20DF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51586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5863"/>
  </w:style>
  <w:style w:type="paragraph" w:styleId="Footer">
    <w:name w:val="footer"/>
    <w:basedOn w:val="Normal"/>
    <w:link w:val="FooterChar"/>
    <w:uiPriority w:val="99"/>
    <w:unhideWhenUsed/>
    <w:rsid w:val="0051586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5863"/>
  </w:style>
  <w:style w:type="paragraph" w:styleId="BalloonText">
    <w:name w:val="Balloon Text"/>
    <w:basedOn w:val="Normal"/>
    <w:link w:val="BalloonTextChar"/>
    <w:uiPriority w:val="99"/>
    <w:semiHidden/>
    <w:unhideWhenUsed/>
    <w:rsid w:val="00A425F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5F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F20DF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51586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15863"/>
  </w:style>
  <w:style w:type="paragraph" w:styleId="a6">
    <w:name w:val="footer"/>
    <w:basedOn w:val="a"/>
    <w:link w:val="a7"/>
    <w:uiPriority w:val="99"/>
    <w:unhideWhenUsed/>
    <w:rsid w:val="0051586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15863"/>
  </w:style>
  <w:style w:type="paragraph" w:styleId="a8">
    <w:name w:val="Balloon Text"/>
    <w:basedOn w:val="a"/>
    <w:link w:val="a9"/>
    <w:uiPriority w:val="99"/>
    <w:semiHidden/>
    <w:unhideWhenUsed/>
    <w:rsid w:val="00A425F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425F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7148D4-0DBA-4F84-BEA6-8BEE6DE8E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1</TotalTime>
  <Pages>1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hikawa</dc:creator>
  <cp:lastModifiedBy>Daniel</cp:lastModifiedBy>
  <cp:revision>75</cp:revision>
  <cp:lastPrinted>2014-02-07T03:47:00Z</cp:lastPrinted>
  <dcterms:created xsi:type="dcterms:W3CDTF">2012-03-22T05:48:00Z</dcterms:created>
  <dcterms:modified xsi:type="dcterms:W3CDTF">2014-10-09T19:16:00Z</dcterms:modified>
</cp:coreProperties>
</file>